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08E2B7">
      <w:pPr>
        <w:pStyle w:val="6"/>
        <w:rPr>
          <w:rFonts w:hint="eastAsia"/>
          <w:lang w:val="en-US" w:eastAsia="zh-CN"/>
        </w:rPr>
      </w:pPr>
      <w:r>
        <w:t>Supplementary Material</w:t>
      </w:r>
      <w:bookmarkStart w:id="0" w:name="_GoBack"/>
      <w:bookmarkEnd w:id="0"/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1</w:t>
      </w:r>
    </w:p>
    <w:tbl>
      <w:tblPr>
        <w:tblStyle w:val="4"/>
        <w:tblW w:w="167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350"/>
        <w:gridCol w:w="2683"/>
        <w:gridCol w:w="2683"/>
        <w:gridCol w:w="2683"/>
        <w:gridCol w:w="2683"/>
      </w:tblGrid>
      <w:tr w14:paraId="77CB5442">
        <w:trPr>
          <w:trHeight w:val="468" w:hRule="atLeast"/>
        </w:trPr>
        <w:tc>
          <w:tcPr>
            <w:tcW w:w="167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5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1: Overall Data and Feature Balance across Training, Validation, and Test Sets</w:t>
            </w:r>
          </w:p>
        </w:tc>
      </w:tr>
      <w:tr w14:paraId="430B941D">
        <w:trPr>
          <w:trHeight w:val="450" w:hRule="atLeast"/>
        </w:trPr>
        <w:tc>
          <w:tcPr>
            <w:tcW w:w="36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51BAF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3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5385E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ota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N=1714)</w:t>
            </w:r>
          </w:p>
        </w:tc>
        <w:tc>
          <w:tcPr>
            <w:tcW w:w="26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09252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raining set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N=1200)</w:t>
            </w:r>
          </w:p>
        </w:tc>
        <w:tc>
          <w:tcPr>
            <w:tcW w:w="26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76361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lidation set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N=514)</w:t>
            </w:r>
          </w:p>
        </w:tc>
        <w:tc>
          <w:tcPr>
            <w:tcW w:w="26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4227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est set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N=319)</w:t>
            </w:r>
          </w:p>
        </w:tc>
        <w:tc>
          <w:tcPr>
            <w:tcW w:w="26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B5C6EA"/>
            <w:vAlign w:val="center"/>
          </w:tcPr>
          <w:p w14:paraId="1C656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variate</w:t>
            </w:r>
          </w:p>
        </w:tc>
      </w:tr>
      <w:tr w14:paraId="72D1BFA8">
        <w:trPr>
          <w:trHeight w:val="450" w:hRule="atLeast"/>
        </w:trPr>
        <w:tc>
          <w:tcPr>
            <w:tcW w:w="36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24E335B7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3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6EC5DD8F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68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5F5103F4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68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274684BA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68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68DDD7CE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B5C6EA"/>
            <w:vAlign w:val="center"/>
          </w:tcPr>
          <w:p w14:paraId="7DEE6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-value</w:t>
            </w:r>
          </w:p>
        </w:tc>
      </w:tr>
      <w:tr w14:paraId="189DB314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8072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FBB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2.6± 1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397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2.493 ± 11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C8B9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2.848 ± 1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171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1.301 ± 1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1687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58</w:t>
            </w:r>
          </w:p>
        </w:tc>
      </w:tr>
      <w:tr w14:paraId="4E30D894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622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&gt;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679E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93(57.9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0B23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85（57.08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B7E1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08, 59.9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A329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56, 48.9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E2B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87</w:t>
            </w:r>
          </w:p>
        </w:tc>
      </w:tr>
      <w:tr w14:paraId="1A145E6B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3BB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≤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A6A6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21(42.0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6FAD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15（42.9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C60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06, 40.0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6769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63, 51.0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76E7F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DC5DE46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70A8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7D28999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192FD5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EEAA9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FB1D24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29758B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C050CD2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40D7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4199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50(72.9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14E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86（73.8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B428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64, 70.8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272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80, 87.7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CC0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54</w:t>
            </w:r>
          </w:p>
        </w:tc>
      </w:tr>
      <w:tr w14:paraId="50DC5125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DFA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8CC4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64(27.0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3FBB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14（26.1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DD1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50, 29.1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7F8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9, 12.2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36DC3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531D7C9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A50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1AF8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3.257 ± 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01AB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3.302 ± 3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9BC6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3.152 ± 3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DD79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3.613 ± 3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C065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4</w:t>
            </w:r>
          </w:p>
        </w:tc>
      </w:tr>
      <w:tr w14:paraId="450CBAF3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44D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5A9F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06(58.6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5B4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01（58.4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72D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05, 59.3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6CB3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73, 54.2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69B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 w14:paraId="5F13B6EB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AF1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54A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30(36.7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44F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48, 37.3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3124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82, 35.4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BC9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30, 40.7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F1630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ABB764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B4BC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F82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8(4.5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E5EE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1, 4.2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F3D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7, 5.2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8D61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6, 5.0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9D0E89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1023A77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93B5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.b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AC35CB3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2FFA42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83AC9D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5D99AA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82214C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D8DDB74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8F0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trandular-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295B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87(40.0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1AFF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39, 11.5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367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5, 10.7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08D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7, 5.3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5E0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87</w:t>
            </w:r>
          </w:p>
        </w:tc>
      </w:tr>
      <w:tr w14:paraId="37DD0F2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3FD3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rregular-shape/lsharp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A71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33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BF7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82, 48.5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F00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51, 48.8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0100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67, 83.6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21927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836D273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575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mooth/border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8E13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94(11.3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9F4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79, 39.9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085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08, 40.4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F27D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5, 10.9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C8E8E7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1053F6D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7AC6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spect.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7CE3BC0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CE356D5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6D35BF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2DC5AF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E93F9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7298362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E60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FFE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50(49.5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E993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15, 51.2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A37A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49, 48.4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AFA1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7, 33.5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8C0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64</w:t>
            </w:r>
          </w:p>
        </w:tc>
      </w:tr>
      <w:tr w14:paraId="13406D03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516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002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64(50.4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7C27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85, 48.7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D19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65, 51.5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FDF5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12, 66.4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B368C8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ED9F989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4D1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ngred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FBEC20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C17050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4F582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6FE9D4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4213D1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5EFAF7A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5811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ystic/caver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4005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(0.4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E34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7, 0.5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FA2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, 0.1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3830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, 0.3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26BE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 w14:paraId="3A12F2C7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C23E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ixed cystic and 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EA11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0(2.3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C46A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8, 2.3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E4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2, 2.3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330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, 0.9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56273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701613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8C6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502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666(9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621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165, 97.0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4871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01, 97.4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ED89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15, 98.7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F9AC78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D4DE338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9AA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nternal.echo.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CD4DA2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3B59E9B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48589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79810D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32CFE4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23D8CA5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C6C8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cho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EE1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(0.1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C25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, 0.0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22F8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, 0.3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D65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, 0.3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EC5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 w14:paraId="155BC1C4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548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igh/isoech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DD5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87(10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CC43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30, 10.8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F28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7, 11.0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8FF2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8, 8.7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FC4ABE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07DC969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541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ypoech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370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467(85.5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E8A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26, 85.5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F6D9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41, 85.7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B75C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86, 89.6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E810F5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079EF4B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D26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ery hypoech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76CC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7(3.3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0E44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3, 3.5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87D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4, 2.7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D43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, 1.2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D7E15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3A2C4B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C753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nternal.echo.hom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68054BC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FD4E58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B992FF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4EF1AE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DF1181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26592F8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EB07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792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32(60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EA2A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718, 59.8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A5E9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14, 61.0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5C12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12, 66.4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084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8</w:t>
            </w:r>
          </w:p>
        </w:tc>
      </w:tr>
      <w:tr w14:paraId="2EE4C717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E47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n-un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8FD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82(39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DA3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82, 40.1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524A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00, 38.9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72B0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7, 33.5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A02DF5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A4084F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F537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yperech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7F6F93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BA57C5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2AE5AA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FFEF7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805A25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3DC5625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936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/large comet 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3AE1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30(25.0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8863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00, 25.0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F47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30, 25.2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F8B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71, 22.2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E155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13</w:t>
            </w:r>
          </w:p>
        </w:tc>
      </w:tr>
      <w:tr w14:paraId="6710F33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9AD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arse 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BE76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29(19.1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9D6C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39, 19.9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3023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90, 17.5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F5D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1, 6.5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238AFA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E19E3DE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E5AE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eripheral 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CA1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1(2.9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C7EE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8, 3.1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A9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3, 2.5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0B6B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, 1.8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8F616F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6E925FE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07DA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icro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594B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04(52.7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249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23, 51.9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172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81, 54.6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B48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21, 69.2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480258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27BBED2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4E6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.Peripheral.blood.f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E6840BF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21C5002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DD1390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6DFA2A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09D031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5EAC8D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22D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76B1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95(81.3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09DC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971, 80.9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6FED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97, 18.8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8C5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42, 44.5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1FBE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95</w:t>
            </w:r>
          </w:p>
        </w:tc>
      </w:tr>
      <w:tr w14:paraId="2119F56A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817F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bun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63A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19(18.6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CA37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29, 19.0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8B6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17, 81.1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208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77, 55.4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EE8BA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270465A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0A57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.internal.vascula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8A0E100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497633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9CDA86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E9F02B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917E7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0CFA84D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E646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F26D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88(80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274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977, 81.4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F9FA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18, 81.3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A344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71, 53.6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738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98</w:t>
            </w:r>
          </w:p>
        </w:tc>
      </w:tr>
      <w:tr w14:paraId="64B0E53E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65A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bun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E46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26(19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A6A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23, 18.5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39C8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96, 18.6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696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48, 46.3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44AD8D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7C544B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663A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B59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.740 ± 8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90B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.936 ± 8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C697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.284 ± 7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BFF5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.343 ± 7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B11B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51</w:t>
            </w:r>
          </w:p>
        </w:tc>
      </w:tr>
      <w:tr w14:paraId="39538F0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A93C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3E4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72(39.2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E5E9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82, 40.1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5D5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90, 36.9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C05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6, 33.2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C6A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 w14:paraId="6717A4B5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C53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≤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905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42(60.7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FDC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718, 59.8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3EE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24, 63.0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A843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13, 66.7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17F3F5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E0F7DCF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24D7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6B7C50A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0946D2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B9F1EC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BE7B7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A72D13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B8970EA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2E23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973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21(18.7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786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22, 18.5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965D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9（19.2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B3D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9（12.2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C1C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87</w:t>
            </w:r>
          </w:p>
        </w:tc>
      </w:tr>
      <w:tr w14:paraId="0D3208FD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95D6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A0C1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65(38.7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2DF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59, 38.2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A49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6（40.0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AC4A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1（34.7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B64AA0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097DE26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7B2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103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82(28.1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B783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43, 28.5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0CE7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9（27.0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94D8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8（ 24.4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23EF2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6514149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C59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ulti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63D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22(12.9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8A4E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9, 13.2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E82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3（12.2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323E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4（ 26.3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38606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122B004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6B35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sth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E3FB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4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44A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7（1.4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B7B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（1.3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3DF0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（2.1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3DE2E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8A8D0C5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8ED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E73C351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2635196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DA6CFF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CC7E1F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8AFA3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11CC6F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D1B4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D84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493(87.1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5338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43, 86.9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8F8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50, 87.5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AA5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73, 85.5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E71D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 w14:paraId="5F62737F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732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bun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9646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21(12.8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DB1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57, 13.0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018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4, 12.4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EE4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6, 14.4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BA49A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93A0E33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1654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ulifoc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7E45018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D1FBCF8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01A90B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18453E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220712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55A6849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E2B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415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97(75.6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636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00（75.0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8DD9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97,（77.2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949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1（ 63.0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217F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 w14:paraId="3CA78CC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B63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bun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60A2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17(24.3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5AD1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00（25.00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E32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7（22.7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9CF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8（36.9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BD985B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FA210ED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AFBE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ashim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47B071B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ECA1EDF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59813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73B953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7AA07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4991B6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1C9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B3E4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65(79.6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B200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59（79.9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6579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06,（78.9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0D20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27（71.1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51BD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 w14:paraId="0D1A8F48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D82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bun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53A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49(20.3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B53A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41（20.0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387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8（21.0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559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2（28.8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9A388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1F47A1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CD4B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.st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745EA58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819B6C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0351C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54355D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E2520E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7D0E1A2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E07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B455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49(78.7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D2B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41(78.4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806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08(79.3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971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61( 81.8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67B8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 w14:paraId="777CF0E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7F70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FB5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5(7.8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FAF8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4(7.8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099A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1(7.9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DB64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(4.0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EEB04C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DF4FB8E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6CB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C60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77(10.3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5176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6( 10.5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770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1( 9.9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AD05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5(10.9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6338FF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87514F9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C97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47C4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3(3.0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7943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9(3.2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031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4(2.7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C950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(3.1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24EED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088849A">
        <w:trPr>
          <w:trHeight w:val="6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8FDE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laryngeal.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EC35C1F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AA05BE5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1941BC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917B4D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A5832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C4ADA8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68EE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CAF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02(84.3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62BA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14(76.1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C69A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88(75.4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3F6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33( 73.0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269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97</w:t>
            </w:r>
          </w:p>
        </w:tc>
      </w:tr>
      <w:tr w14:paraId="716B9E4B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A9B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E55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42(15.6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03BE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75(14.5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D2B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7(13.0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8688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4( 13.7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3D519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70F50C6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2BA20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7FE5B9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6E9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1(9.2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E1A1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9(11.4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9E8E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2( 13.1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2336C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F956602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80A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laryngeal.LN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11BE2C2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5590514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601818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C5D56A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459BDF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4053EA2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B5BB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0270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11 ± 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9223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16 ± 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63DE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00 ± 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C548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84 ± 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0AD185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CE026A9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652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laryngeal.N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A84F38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99083E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6A990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32147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AD0181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26BE552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29D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A94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238 ± 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FEC4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244 ± 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A3C3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222 ± 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AF43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209 ± 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03DB8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4F49D03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F388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tracheal.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D552CC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24652C9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E473E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5C950E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044583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33F93E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5E2D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199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53(67.7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B151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07(67.2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7308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46(67.3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4312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10( 65.8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12C0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97</w:t>
            </w:r>
          </w:p>
        </w:tc>
      </w:tr>
      <w:tr w14:paraId="72E02D8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8C0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2C0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50(32.2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0CB5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88(32.3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563E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62(31.5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0C09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9(34.1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4B62BA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B312D33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D6BDC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0B006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8AD7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(0.4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AB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(1.1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FD8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73095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148E488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FF1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tracheal.LN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7727625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93D7B5C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4555F9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47826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206319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AB1C60A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855A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2EB6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76 ± 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05EE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79 ± 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52AE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70 ± 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232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94 ± 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138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89</w:t>
            </w:r>
          </w:p>
        </w:tc>
      </w:tr>
      <w:tr w14:paraId="3163A520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DEF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etracheal.N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289206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D85B80F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4E0D4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197680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9A716C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D216F8F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E433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2084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65± 1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8F7B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76 ± 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CEE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40 ± 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671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90 ± 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4F0E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53</w:t>
            </w:r>
          </w:p>
        </w:tc>
      </w:tr>
      <w:tr w14:paraId="2E44A0F9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B78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P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D590B3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6F84E8E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7BDCF3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93ACE7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49461C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6E7804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AC7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1C4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60(67.6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5DA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10( 67.5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DA1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50( 68.0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63E9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3(63.6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4B7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98</w:t>
            </w:r>
          </w:p>
        </w:tc>
      </w:tr>
      <w:tr w14:paraId="7F80CED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624D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E46F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54(32.3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6007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90(32.5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0BD7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64(31.9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FA94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6(36.3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4F3E27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D21E8FE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EDA6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PLN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497104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A071B0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37E34E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3AD94E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3BF4D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7B3CAA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A1AF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8F0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200 ± 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04F6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99 ± 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2B9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201 ± 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140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47 ± 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6F8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553</w:t>
            </w:r>
          </w:p>
        </w:tc>
      </w:tr>
      <w:tr w14:paraId="0ADE5F66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D62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PN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249BB5B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F59C99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6C8D0C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BF7169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F88EF9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4164848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7765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AA0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53 ± 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4E0A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46 ± 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727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69 ± 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07C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83 ± 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B00E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3</w:t>
            </w:r>
          </w:p>
        </w:tc>
      </w:tr>
      <w:tr w14:paraId="654998C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889A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C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B2E61D7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43BDD9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48EF5B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153CAB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70CDE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257DBFA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B44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85C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46(55.1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7A3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64(55.3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28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82(54.8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43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60(50.1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4D3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498</w:t>
            </w:r>
          </w:p>
        </w:tc>
      </w:tr>
      <w:tr w14:paraId="2DDC92CC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205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81B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68(44.8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BE13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36(44.6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113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32(45.1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8AC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9( 49.8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3E826D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1B685B4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1CC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CLN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D9213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80F0B05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C6EA75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64B727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2325E9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74BBA1D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D3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D44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72 ± 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BAB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74 ± 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8DBB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67 ± 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E301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56 ± 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17F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46</w:t>
            </w:r>
          </w:p>
        </w:tc>
      </w:tr>
      <w:tr w14:paraId="60AADCB1">
        <w:trPr>
          <w:trHeight w:val="4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5F7D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CN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3194B3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6AE9B55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A1FD0D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3586A0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3AEF02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82C7257">
        <w:trPr>
          <w:trHeight w:val="42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vAlign w:val="center"/>
          </w:tcPr>
          <w:p w14:paraId="5F4E8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vAlign w:val="center"/>
          </w:tcPr>
          <w:p w14:paraId="2508D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528± 2.5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vAlign w:val="center"/>
          </w:tcPr>
          <w:p w14:paraId="5467E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541 ± 2.4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vAlign w:val="center"/>
          </w:tcPr>
          <w:p w14:paraId="074A4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498 ± 2.5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vAlign w:val="center"/>
          </w:tcPr>
          <w:p w14:paraId="6ECF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.555 ± 2.1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vAlign w:val="center"/>
          </w:tcPr>
          <w:p w14:paraId="7360E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67</w:t>
            </w:r>
          </w:p>
        </w:tc>
      </w:tr>
    </w:tbl>
    <w:p w14:paraId="5A86D151">
      <w:pPr>
        <w:rPr>
          <w:rFonts w:hint="default"/>
          <w:lang w:val="en-US" w:eastAsia="zh-CN"/>
        </w:rPr>
      </w:pPr>
    </w:p>
    <w:p w14:paraId="1A622784"/>
    <w:sectPr>
      <w:pgSz w:w="19842" w:h="11906" w:orient="landscape"/>
      <w:pgMar w:top="567" w:right="567" w:bottom="567" w:left="567" w:header="851" w:footer="992" w:gutter="0"/>
      <w:cols w:space="0" w:num="1"/>
      <w:rtlGutter w:val="0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8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5MzM2N2E4MTU5MDgyY2FhYTNiOGJlNjQwOTkzYzIifQ=="/>
  </w:docVars>
  <w:rsids>
    <w:rsidRoot w:val="FAFC13E2"/>
    <w:rsid w:val="1FEF6606"/>
    <w:rsid w:val="29ACFF4D"/>
    <w:rsid w:val="5B7B7E1F"/>
    <w:rsid w:val="EEFDA9D9"/>
    <w:rsid w:val="FAFC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6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7:22:00Z</dcterms:created>
  <dc:creator>WPS_1510914488</dc:creator>
  <cp:lastModifiedBy>WPS_1510914488</cp:lastModifiedBy>
  <dcterms:modified xsi:type="dcterms:W3CDTF">2024-11-21T16:4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B24F21123A682C4DCD496A66554E3754_41</vt:lpwstr>
  </property>
</Properties>
</file>